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918A1" w14:textId="3FF682AC" w:rsidR="00347D95" w:rsidRPr="008A6A42" w:rsidRDefault="00347D95" w:rsidP="00347D95">
      <w:pPr>
        <w:spacing w:line="24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8A6A42">
        <w:rPr>
          <w:rFonts w:ascii="Times New Roman" w:hAnsi="Times New Roman" w:cs="Times New Roman"/>
          <w:b/>
          <w:bCs/>
          <w:color w:val="000000" w:themeColor="text1"/>
          <w:szCs w:val="21"/>
        </w:rPr>
        <w:t>S13</w:t>
      </w:r>
      <w:r w:rsidR="00B72E1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B72E15" w:rsidRPr="008A6A42">
        <w:rPr>
          <w:rFonts w:ascii="Times New Roman" w:hAnsi="Times New Roman" w:cs="Times New Roman"/>
          <w:b/>
          <w:bCs/>
          <w:color w:val="000000" w:themeColor="text1"/>
          <w:szCs w:val="21"/>
        </w:rPr>
        <w:t>Table</w:t>
      </w:r>
      <w:r w:rsidRPr="008A6A42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8A6A42">
        <w:rPr>
          <w:rFonts w:ascii="Times New Roman" w:hAnsi="Times New Roman" w:cs="Times New Roman"/>
          <w:color w:val="000000" w:themeColor="text1"/>
          <w:szCs w:val="21"/>
        </w:rPr>
        <w:t xml:space="preserve"> The incorrectly predicted GO terms for 12 methods on three proteins in BP aspect.</w:t>
      </w:r>
    </w:p>
    <w:p w14:paraId="0DE2B687" w14:textId="77777777" w:rsidR="00347D95" w:rsidRPr="008A6A42" w:rsidRDefault="00347D95" w:rsidP="00347D95">
      <w:pPr>
        <w:spacing w:line="240" w:lineRule="exact"/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2391"/>
        <w:gridCol w:w="1952"/>
        <w:gridCol w:w="2012"/>
      </w:tblGrid>
      <w:tr w:rsidR="00347D95" w:rsidRPr="008A6A42" w14:paraId="12A75F89" w14:textId="77777777" w:rsidTr="00DD2430">
        <w:trPr>
          <w:jc w:val="center"/>
        </w:trPr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D810AF2" w14:textId="47D7DBAC" w:rsidR="00347D95" w:rsidRPr="008A6A42" w:rsidRDefault="00347D95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Method</w:t>
            </w:r>
            <w:r w:rsidR="009D199E">
              <w:rPr>
                <w:rFonts w:ascii="Times New Roman" w:hAnsi="Times New Roman"/>
                <w:b/>
                <w:color w:val="000000" w:themeColor="text1"/>
                <w:sz w:val="18"/>
              </w:rPr>
              <w:t>s</w:t>
            </w:r>
          </w:p>
        </w:tc>
        <w:tc>
          <w:tcPr>
            <w:tcW w:w="239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A8DBEB4" w14:textId="77777777" w:rsidR="00347D95" w:rsidRPr="008A6A42" w:rsidRDefault="00347D95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A6XMY0</w:t>
            </w:r>
          </w:p>
        </w:tc>
        <w:tc>
          <w:tcPr>
            <w:tcW w:w="1952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AD9E298" w14:textId="77777777" w:rsidR="00347D95" w:rsidRPr="008A6A42" w:rsidRDefault="00347D95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E7CIP7</w:t>
            </w:r>
          </w:p>
        </w:tc>
        <w:tc>
          <w:tcPr>
            <w:tcW w:w="2012" w:type="dxa"/>
            <w:tcBorders>
              <w:left w:val="single" w:sz="4" w:space="0" w:color="auto"/>
              <w:bottom w:val="double" w:sz="4" w:space="0" w:color="auto"/>
            </w:tcBorders>
            <w:tcMar>
              <w:left w:w="28" w:type="dxa"/>
              <w:right w:w="28" w:type="dxa"/>
            </w:tcMar>
          </w:tcPr>
          <w:p w14:paraId="73D6CDF0" w14:textId="77777777" w:rsidR="00347D95" w:rsidRPr="008A6A42" w:rsidRDefault="00347D95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F4I082</w:t>
            </w:r>
          </w:p>
        </w:tc>
      </w:tr>
      <w:tr w:rsidR="00347D95" w:rsidRPr="008A6A42" w14:paraId="4C44323E" w14:textId="77777777" w:rsidTr="00DD2430">
        <w:trPr>
          <w:jc w:val="center"/>
        </w:trPr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A08BB40" w14:textId="77777777" w:rsidR="00347D95" w:rsidRPr="008A6A42" w:rsidRDefault="00347D9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S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GP</w:t>
            </w:r>
          </w:p>
        </w:tc>
        <w:tc>
          <w:tcPr>
            <w:tcW w:w="239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C044DBA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C26E3B6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44419 GO:0009607 GO:0009605 GO:0043207 GO:0050896 GO:0009617 GO:0006952 GO:0006950 GO:0051707</w:t>
            </w:r>
          </w:p>
        </w:tc>
        <w:tc>
          <w:tcPr>
            <w:tcW w:w="2012" w:type="dxa"/>
            <w:tcBorders>
              <w:top w:val="doub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0AFAA2CC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32502 GO:0042335 GO:0006869 GO:0006810 GO:0071702 GO:0051234 GO:0051179 GO:0048856</w:t>
            </w:r>
          </w:p>
        </w:tc>
      </w:tr>
      <w:tr w:rsidR="00347D95" w:rsidRPr="008A6A42" w14:paraId="5597425B" w14:textId="77777777" w:rsidTr="00DD2430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F484EF6" w14:textId="77777777" w:rsidR="00347D95" w:rsidRPr="008A6A42" w:rsidRDefault="00347D9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P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IGP</w:t>
            </w: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40A166C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52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20B0C2B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12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0CDEACC9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32502 GO:0009628 GO:0044238 GO:0009987 GO:0044237 GO:0071704 GO:0009058 GO:0006807 GO:0065007 GO:0016043 GO:0008152 GO:1901576 GO:0042221 GO:0044249 GO:0050789 GO:0071840</w:t>
            </w:r>
          </w:p>
        </w:tc>
      </w:tr>
      <w:tr w:rsidR="00347D95" w:rsidRPr="008A6A42" w14:paraId="00B0A4BE" w14:textId="77777777" w:rsidTr="00DD2430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6D984C3" w14:textId="77777777" w:rsidR="00347D95" w:rsidRPr="008A6A42" w:rsidRDefault="00347D9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N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P</w:t>
            </w: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1C6EF4E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32502 GO:0044238 GO:0019222 GO:0060255 GO:0048856 GO:0044237 GO:0050794 GO:0071704 GO:0006807 GO:0065007 GO:0016043 GO:0008152 GO:0048518 GO:0043170 GO:0050789 GO:0071840</w:t>
            </w:r>
          </w:p>
        </w:tc>
        <w:tc>
          <w:tcPr>
            <w:tcW w:w="1952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7D73B3B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32502 GO:0048856 GO:0019222 GO:0060255 GO:0050896 GO:0009987 GO:0044237 GO:0050794 GO:0006807 GO:0065007 GO:0016043 GO:0048518 GO:0050789 GO:0071840</w:t>
            </w:r>
          </w:p>
        </w:tc>
        <w:tc>
          <w:tcPr>
            <w:tcW w:w="2012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2708339C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O:0032502 GO:0044238 GO:0048856 GO:0019222 GO:0060255 GO:0009987 GO:0044237 GO:0050794 GO:0071704 GO:0006807 GO:0065007 GO:0016043 GO:0008152 GO:0048518 GO:0043170 GO:0071840 GO:0050789   </w:t>
            </w:r>
          </w:p>
        </w:tc>
      </w:tr>
      <w:tr w:rsidR="00347D95" w:rsidRPr="008A6A42" w14:paraId="1EF8017E" w14:textId="77777777" w:rsidTr="00DD2430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3ACC1ED" w14:textId="77777777" w:rsidR="00347D95" w:rsidRPr="008A6A42" w:rsidRDefault="00347D9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epGO</w:t>
            </w: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5985DB7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80090 GO:0019222 GO:0031326 GO:0031323 GO:0050789 GO:0071704 GO:2000112 GO:0060255 GO:0065007 GO:0048518 GO:0048519 GO:0065008 GO:0010468 GO:0019219 GO:0048583 GO:0009889 GO:1903506 GO:0050794 GO:0051171 GO:0008152 GO:2001141 GO:0051704 GO:0044238 GO:0051252 GO:0044237 GO:0051239 GO:0010556 GO:0048523 GO:0048522</w:t>
            </w:r>
          </w:p>
        </w:tc>
        <w:tc>
          <w:tcPr>
            <w:tcW w:w="1952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15018CD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2001141 GO:0009987 GO:0080090 GO:0019222 GO:0019219 GO:0009889 GO:0050896 GO:0051252 GO:0031323 GO:1903506 GO:0050794 GO:0006355 GO:0010556 GO:0065007 GO:0051171 GO:0031326 GO:0060255 GO:0010468 GO:2000112 GO:0050789</w:t>
            </w:r>
          </w:p>
        </w:tc>
        <w:tc>
          <w:tcPr>
            <w:tcW w:w="2012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18D42E11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O:0048856 GO:0009892 GO:0080090 GO:0019222 GO:0009891 GO:0031327 GO:0031326 GO:0031325 GO:2000241 GO:0031323 GO:0048580 GO:0010629 GO:0032501 GO:0007165 GO:0050789 GO:0009893 GO:0009755 GO:0010605 GO:0009890 GO:0033993 GO:0031328 GO:2000112 GO:2000113 GO:0009737 GO:0060255 GO:0065007 GO:0048518 GO:0048519 GO:0010468 GO:0032502 GO:0009719 GO:0031324 GO:0048608 GO:0050793 GO:0009987 GO:0009889 GO:1903506 GO:0050794 GO:0003006 GO:0001101 GO:0051239 GO:2001141 GO:0042221 GO:0010033 GO:1901700 GO:0022414 </w:t>
            </w: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O:0009725 GO:0051252 GO:0019219 GO:0006355 GO:0010556 GO:2000026 GO:0048522 GO:0097305 GO:0010558 GO:0048523 GO:0051171</w:t>
            </w:r>
          </w:p>
        </w:tc>
      </w:tr>
      <w:tr w:rsidR="00347D95" w:rsidRPr="008A6A42" w14:paraId="2EF04FE7" w14:textId="77777777" w:rsidTr="00DD2430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B5E04E8" w14:textId="77777777" w:rsidR="00347D95" w:rsidRPr="008A6A42" w:rsidRDefault="00347D9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lastRenderedPageBreak/>
              <w:t>FunFams</w:t>
            </w: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0EF12B8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52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EADFFE5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02376 GO:0009607 GO:0009605 GO:0043207 GO:0050896 GO:0009617 GO:0006952 GO:0006950 GO:0098542 GO:0042742 GO:0044419 GO:0050829 GO:0051707 GO:0006955</w:t>
            </w:r>
          </w:p>
        </w:tc>
        <w:tc>
          <w:tcPr>
            <w:tcW w:w="2012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43EF956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47D95" w:rsidRPr="008A6A42" w14:paraId="2B649A94" w14:textId="77777777" w:rsidTr="00DD2430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4362DE7" w14:textId="77777777" w:rsidR="00347D95" w:rsidRPr="008A6A42" w:rsidRDefault="00347D9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eepGOCNN</w:t>
            </w: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D8BE0B8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48583 GO:0023052 GO:0007165 GO:0023051 GO:0050829 GO:0010646 GO:0050789 GO:0051716 GO:0009966 GO:0051179 GO:0065007 GO:0065009 GO:0003008 GO:0007186 GO:0032502 GO:0032501 GO:0006810 GO:0050794 GO:0050830 GO:0007267 GO:0007154 GO:0051234 GO:0055085 GO:0051704 GO:0010469 GO:0048856</w:t>
            </w:r>
          </w:p>
        </w:tc>
        <w:tc>
          <w:tcPr>
            <w:tcW w:w="1952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A38B89A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32501 GO:0009605 GO:0050896 GO:0009987 GO:0071554 GO:0006950 GO:0065007 GO:0051179 GO:0051704</w:t>
            </w:r>
          </w:p>
        </w:tc>
        <w:tc>
          <w:tcPr>
            <w:tcW w:w="2012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2D0EC9E8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44238 GO:0009987 GO:0044237 GO:0050794 GO:0071704 GO:0065007 GO:0016043 GO:0008152 GO:0051179 GO:0050789 GO:0071840</w:t>
            </w:r>
          </w:p>
        </w:tc>
      </w:tr>
      <w:tr w:rsidR="00347D95" w:rsidRPr="008A6A42" w14:paraId="71D9F15E" w14:textId="77777777" w:rsidTr="00DD2430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D8AFCAD" w14:textId="77777777" w:rsidR="00347D95" w:rsidRPr="008A6A42" w:rsidRDefault="00347D9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IAMONDScore</w:t>
            </w: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80C5BAD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52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D25EC17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44419 GO:0009607 GO:0009605 GO:0043207 GO:0050896 GO:0009617 GO:0006952 GO:0006950 GO:0051707</w:t>
            </w:r>
          </w:p>
        </w:tc>
        <w:tc>
          <w:tcPr>
            <w:tcW w:w="2012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2DF0BF0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47D95" w:rsidRPr="008A6A42" w14:paraId="41974D0E" w14:textId="77777777" w:rsidTr="00DD2430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10D94AA" w14:textId="77777777" w:rsidR="00347D95" w:rsidRPr="008A6A42" w:rsidRDefault="00347D9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T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LE</w:t>
            </w: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10D1ECB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50829 GO:0032501 GO:0065007 GO:0050789 GO:0050794</w:t>
            </w:r>
          </w:p>
        </w:tc>
        <w:tc>
          <w:tcPr>
            <w:tcW w:w="1952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F630DD7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71554 GO:0009987</w:t>
            </w:r>
          </w:p>
        </w:tc>
        <w:tc>
          <w:tcPr>
            <w:tcW w:w="2012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5616BE81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44238 GO:0009987 GO:0044237 GO:0050794 GO:0071704 GO:0006807 GO:0065007 GO:0008152 GO:0050789</w:t>
            </w:r>
          </w:p>
        </w:tc>
      </w:tr>
      <w:tr w:rsidR="00347D95" w:rsidRPr="008A6A42" w14:paraId="1136E03E" w14:textId="77777777" w:rsidTr="00DD2430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473E508" w14:textId="77777777" w:rsidR="00347D95" w:rsidRPr="008A6A42" w:rsidRDefault="00347D9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GO</w:t>
            </w: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D2640AB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52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F8BB504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44419 GO:0009987</w:t>
            </w:r>
          </w:p>
        </w:tc>
        <w:tc>
          <w:tcPr>
            <w:tcW w:w="2012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3DAC2C93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32502 GO:0009628 GO:0003006 GO:0009987 GO:0022414 GO:0065007 GO:0050789</w:t>
            </w:r>
          </w:p>
        </w:tc>
      </w:tr>
      <w:tr w:rsidR="00347D95" w:rsidRPr="008A6A42" w14:paraId="07768FE1" w14:textId="77777777" w:rsidTr="00DD2430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1456007" w14:textId="77777777" w:rsidR="00347D95" w:rsidRPr="008A6A42" w:rsidRDefault="00347D9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eepGOPlus</w:t>
            </w:r>
          </w:p>
        </w:tc>
        <w:tc>
          <w:tcPr>
            <w:tcW w:w="239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D81942E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32501 GO:0065007</w:t>
            </w:r>
          </w:p>
        </w:tc>
        <w:tc>
          <w:tcPr>
            <w:tcW w:w="1952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F1E85EC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O:0044419 GO:0009617 GO:0009607 GO:0009605 GO:0043207 GO:0050896 </w:t>
            </w: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O:0009987 GO:0006952 GO:0006950 GO:0051707</w:t>
            </w:r>
          </w:p>
        </w:tc>
        <w:tc>
          <w:tcPr>
            <w:tcW w:w="2012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6104928A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O:0009987</w:t>
            </w:r>
          </w:p>
        </w:tc>
      </w:tr>
      <w:tr w:rsidR="00347D95" w:rsidRPr="008A6A42" w14:paraId="5E62A324" w14:textId="77777777" w:rsidTr="00DD2430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A7A52BF" w14:textId="77777777" w:rsidR="00347D95" w:rsidRPr="008A6A42" w:rsidRDefault="00347D9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T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LE+</w:t>
            </w:r>
          </w:p>
        </w:tc>
        <w:tc>
          <w:tcPr>
            <w:tcW w:w="23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1C56970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D6AD7C9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09617 GO:0009607 GO:0009605 GO:0043207 GO:0050896 GO:0009987 GO:0044419 GO:0006950 GO:0051707</w:t>
            </w:r>
          </w:p>
        </w:tc>
        <w:tc>
          <w:tcPr>
            <w:tcW w:w="2012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6E51BA7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09987</w:t>
            </w:r>
          </w:p>
        </w:tc>
      </w:tr>
      <w:tr w:rsidR="00347D95" w:rsidRPr="008A6A42" w14:paraId="5A0EC8CB" w14:textId="77777777" w:rsidTr="00DD2430">
        <w:trPr>
          <w:jc w:val="center"/>
        </w:trPr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919953E" w14:textId="77777777" w:rsidR="00347D95" w:rsidRPr="008A6A42" w:rsidRDefault="00347D9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A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GO+</w:t>
            </w:r>
          </w:p>
        </w:tc>
        <w:tc>
          <w:tcPr>
            <w:tcW w:w="239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57F13FC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52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72E87AE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44419 GO:0050896</w:t>
            </w:r>
          </w:p>
        </w:tc>
        <w:tc>
          <w:tcPr>
            <w:tcW w:w="2012" w:type="dxa"/>
            <w:tcBorders>
              <w:left w:val="single" w:sz="4" w:space="0" w:color="auto"/>
              <w:bottom w:val="double" w:sz="4" w:space="0" w:color="auto"/>
            </w:tcBorders>
            <w:tcMar>
              <w:left w:w="28" w:type="dxa"/>
              <w:right w:w="28" w:type="dxa"/>
            </w:tcMar>
          </w:tcPr>
          <w:p w14:paraId="7F1815F1" w14:textId="77777777" w:rsidR="00347D95" w:rsidRPr="008A6A42" w:rsidRDefault="00347D95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32502 GO:0042335 GO:0048856</w:t>
            </w:r>
          </w:p>
        </w:tc>
      </w:tr>
    </w:tbl>
    <w:p w14:paraId="087E194E" w14:textId="517F763B" w:rsidR="007065A7" w:rsidRPr="00347D95" w:rsidRDefault="007065A7" w:rsidP="00347D95"/>
    <w:sectPr w:rsidR="007065A7" w:rsidRPr="00347D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D35"/>
    <w:rsid w:val="0001394D"/>
    <w:rsid w:val="00024F88"/>
    <w:rsid w:val="000519F6"/>
    <w:rsid w:val="00114D16"/>
    <w:rsid w:val="0014273C"/>
    <w:rsid w:val="00146BAA"/>
    <w:rsid w:val="001A5C24"/>
    <w:rsid w:val="001D370A"/>
    <w:rsid w:val="001E5236"/>
    <w:rsid w:val="00205D99"/>
    <w:rsid w:val="00207918"/>
    <w:rsid w:val="0021106F"/>
    <w:rsid w:val="00245CD3"/>
    <w:rsid w:val="00253064"/>
    <w:rsid w:val="00256FC9"/>
    <w:rsid w:val="002716C2"/>
    <w:rsid w:val="002751EC"/>
    <w:rsid w:val="00276215"/>
    <w:rsid w:val="002B7A47"/>
    <w:rsid w:val="002C5854"/>
    <w:rsid w:val="002D186F"/>
    <w:rsid w:val="00312B5E"/>
    <w:rsid w:val="00316787"/>
    <w:rsid w:val="00347D95"/>
    <w:rsid w:val="00355353"/>
    <w:rsid w:val="003567ED"/>
    <w:rsid w:val="00376741"/>
    <w:rsid w:val="00396F39"/>
    <w:rsid w:val="003C3FD9"/>
    <w:rsid w:val="003D2EB3"/>
    <w:rsid w:val="003E05D6"/>
    <w:rsid w:val="003F5A0C"/>
    <w:rsid w:val="004046C0"/>
    <w:rsid w:val="0042774A"/>
    <w:rsid w:val="004472C6"/>
    <w:rsid w:val="00447C39"/>
    <w:rsid w:val="00483439"/>
    <w:rsid w:val="00497A2B"/>
    <w:rsid w:val="004A0C79"/>
    <w:rsid w:val="004C2F26"/>
    <w:rsid w:val="004D3702"/>
    <w:rsid w:val="004F26AC"/>
    <w:rsid w:val="005311CC"/>
    <w:rsid w:val="005317DA"/>
    <w:rsid w:val="005928B0"/>
    <w:rsid w:val="00596AA5"/>
    <w:rsid w:val="005B56D8"/>
    <w:rsid w:val="005C0C90"/>
    <w:rsid w:val="005C291C"/>
    <w:rsid w:val="005C3854"/>
    <w:rsid w:val="00613C39"/>
    <w:rsid w:val="00625456"/>
    <w:rsid w:val="00642DB0"/>
    <w:rsid w:val="00667925"/>
    <w:rsid w:val="00673FA8"/>
    <w:rsid w:val="0069357D"/>
    <w:rsid w:val="006B5FC1"/>
    <w:rsid w:val="006B6829"/>
    <w:rsid w:val="006E28B3"/>
    <w:rsid w:val="007065A7"/>
    <w:rsid w:val="00722EB6"/>
    <w:rsid w:val="007E0246"/>
    <w:rsid w:val="007E2BE0"/>
    <w:rsid w:val="0085261B"/>
    <w:rsid w:val="00866014"/>
    <w:rsid w:val="0087685A"/>
    <w:rsid w:val="00881233"/>
    <w:rsid w:val="008C080D"/>
    <w:rsid w:val="008C25AA"/>
    <w:rsid w:val="008D57EC"/>
    <w:rsid w:val="008E5FF7"/>
    <w:rsid w:val="00904605"/>
    <w:rsid w:val="0093312C"/>
    <w:rsid w:val="00937F0B"/>
    <w:rsid w:val="00993F3D"/>
    <w:rsid w:val="009B202F"/>
    <w:rsid w:val="009C7D35"/>
    <w:rsid w:val="009D199E"/>
    <w:rsid w:val="009D60F9"/>
    <w:rsid w:val="009E5FF4"/>
    <w:rsid w:val="009F1630"/>
    <w:rsid w:val="009F16AB"/>
    <w:rsid w:val="009F5C23"/>
    <w:rsid w:val="00A15672"/>
    <w:rsid w:val="00A17BA3"/>
    <w:rsid w:val="00A36DF9"/>
    <w:rsid w:val="00A63F79"/>
    <w:rsid w:val="00AB6950"/>
    <w:rsid w:val="00AF1AAA"/>
    <w:rsid w:val="00AF508F"/>
    <w:rsid w:val="00B72E15"/>
    <w:rsid w:val="00BB2A7A"/>
    <w:rsid w:val="00BC0757"/>
    <w:rsid w:val="00C01814"/>
    <w:rsid w:val="00C214B3"/>
    <w:rsid w:val="00C67666"/>
    <w:rsid w:val="00C73B7B"/>
    <w:rsid w:val="00C84102"/>
    <w:rsid w:val="00CF4437"/>
    <w:rsid w:val="00D25257"/>
    <w:rsid w:val="00D25683"/>
    <w:rsid w:val="00D34B15"/>
    <w:rsid w:val="00D358EA"/>
    <w:rsid w:val="00D63DDC"/>
    <w:rsid w:val="00D762CD"/>
    <w:rsid w:val="00E10E4B"/>
    <w:rsid w:val="00EA0C45"/>
    <w:rsid w:val="00EB1E31"/>
    <w:rsid w:val="00EB5F5B"/>
    <w:rsid w:val="00EE1898"/>
    <w:rsid w:val="00F076C7"/>
    <w:rsid w:val="00F36D1D"/>
    <w:rsid w:val="00F40267"/>
    <w:rsid w:val="00F710B8"/>
    <w:rsid w:val="00F71BDF"/>
    <w:rsid w:val="00FA783D"/>
    <w:rsid w:val="00FC5CB7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DC6EE"/>
  <w15:chartTrackingRefBased/>
  <w15:docId w15:val="{EFBE407D-7F6F-F540-8D2A-C319A16C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7D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17D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AB6950"/>
    <w:rPr>
      <w:szCs w:val="22"/>
    </w:rPr>
  </w:style>
  <w:style w:type="paragraph" w:styleId="a5">
    <w:name w:val="caption"/>
    <w:basedOn w:val="a"/>
    <w:next w:val="a"/>
    <w:uiPriority w:val="35"/>
    <w:unhideWhenUsed/>
    <w:qFormat/>
    <w:rsid w:val="00673FA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40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Zhu, Yiheng</cp:lastModifiedBy>
  <cp:revision>26</cp:revision>
  <dcterms:created xsi:type="dcterms:W3CDTF">2022-12-07T14:44:00Z</dcterms:created>
  <dcterms:modified xsi:type="dcterms:W3CDTF">2022-12-08T12:12:00Z</dcterms:modified>
</cp:coreProperties>
</file>